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CEB68" w14:textId="6DA0938F" w:rsidR="005669C1" w:rsidRPr="00A21F67" w:rsidRDefault="005669C1" w:rsidP="00A21F67">
      <w:pPr>
        <w:pStyle w:val="Titel"/>
        <w:rPr>
          <w:lang w:val="en-US"/>
        </w:rPr>
      </w:pPr>
      <w:r w:rsidRPr="00A21F67">
        <w:rPr>
          <w:lang w:val="en-US"/>
        </w:rPr>
        <w:t xml:space="preserve">Evidence </w:t>
      </w:r>
      <w:r w:rsidR="008D442A">
        <w:rPr>
          <w:lang w:val="en-US"/>
        </w:rPr>
        <w:t>S</w:t>
      </w:r>
      <w:r w:rsidRPr="00A21F67">
        <w:rPr>
          <w:lang w:val="en-US"/>
        </w:rPr>
        <w:t xml:space="preserve">ources per </w:t>
      </w:r>
      <w:r w:rsidR="008D442A">
        <w:rPr>
          <w:lang w:val="en-US"/>
        </w:rPr>
        <w:t>I</w:t>
      </w:r>
      <w:r w:rsidRPr="00A21F67">
        <w:rPr>
          <w:lang w:val="en-US"/>
        </w:rPr>
        <w:t xml:space="preserve">ndicator in </w:t>
      </w:r>
      <w:r w:rsidR="008D442A">
        <w:rPr>
          <w:lang w:val="en-US"/>
        </w:rPr>
        <w:t>C</w:t>
      </w:r>
      <w:r w:rsidRPr="00A21F67">
        <w:rPr>
          <w:lang w:val="en-US"/>
        </w:rPr>
        <w:t xml:space="preserve">ategory </w:t>
      </w:r>
      <w:r w:rsidR="008D442A">
        <w:rPr>
          <w:lang w:val="en-US"/>
        </w:rPr>
        <w:t>M</w:t>
      </w:r>
      <w:r w:rsidRPr="00A21F67">
        <w:rPr>
          <w:lang w:val="en-US"/>
        </w:rPr>
        <w:t xml:space="preserve">etadata </w:t>
      </w:r>
      <w:r w:rsidR="008D442A">
        <w:rPr>
          <w:lang w:val="en-US"/>
        </w:rPr>
        <w:t>Q</w:t>
      </w:r>
      <w:r w:rsidRPr="00A21F67">
        <w:rPr>
          <w:lang w:val="en-US"/>
        </w:rPr>
        <w:t>uality</w:t>
      </w:r>
    </w:p>
    <w:tbl>
      <w:tblPr>
        <w:tblStyle w:val="Tabellenraster"/>
        <w:tblW w:w="90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247"/>
        <w:gridCol w:w="4592"/>
      </w:tblGrid>
      <w:tr w:rsidR="000C6DB3" w:rsidRPr="005C7237" w14:paraId="5B51C3DC" w14:textId="77777777" w:rsidTr="00155738">
        <w:trPr>
          <w:tblHeader/>
        </w:trPr>
        <w:tc>
          <w:tcPr>
            <w:tcW w:w="323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E317D0" w14:textId="77777777" w:rsidR="000C6DB3" w:rsidRPr="005C7237" w:rsidRDefault="000C6DB3" w:rsidP="00D20279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5C7237">
              <w:rPr>
                <w:b/>
                <w:sz w:val="18"/>
                <w:szCs w:val="18"/>
                <w:lang w:val="en-US"/>
              </w:rPr>
              <w:t>Dimension/indicator group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57769" w14:textId="2374DB85" w:rsidR="000C6DB3" w:rsidRPr="005C7237" w:rsidRDefault="000C6DB3" w:rsidP="0097760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994090" w14:textId="2525F36B" w:rsidR="000C6DB3" w:rsidRDefault="008B1D34" w:rsidP="000C6DB3">
            <w:pPr>
              <w:jc w:val="lef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vidence s</w:t>
            </w:r>
            <w:r w:rsidR="000C6DB3">
              <w:rPr>
                <w:b/>
                <w:sz w:val="18"/>
                <w:szCs w:val="18"/>
                <w:lang w:val="en-US"/>
              </w:rPr>
              <w:t>ource</w:t>
            </w:r>
          </w:p>
        </w:tc>
      </w:tr>
      <w:tr w:rsidR="000C6DB3" w:rsidRPr="005C7237" w14:paraId="4246B6A0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C81CC8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Accuracy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0265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147A99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45C3E004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D2560E" w14:textId="74319748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accuracy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24F1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06C174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5CF287A7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8EC92" w14:textId="07233E70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Correctnes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6BB6" w14:textId="6E1EF3D9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48B568" w14:textId="54A9D974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derka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15</w:t>
            </w:r>
          </w:p>
        </w:tc>
      </w:tr>
      <w:tr w:rsidR="000C6DB3" w:rsidRPr="005C7237" w14:paraId="23D76035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4AF34C" w14:textId="599340CF" w:rsidR="000C6DB3" w:rsidRPr="005C7237" w:rsidRDefault="000C6DB3" w:rsidP="000C6DB3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Responsiven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9E73" w14:textId="012A1F91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204727" w14:textId="37693FE4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D2346E">
              <w:rPr>
                <w:sz w:val="18"/>
                <w:szCs w:val="18"/>
                <w:lang w:val="en-US"/>
              </w:rPr>
              <w:t>ouchou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0C6DB3" w:rsidRPr="005C7237" w14:paraId="74E99498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92A2A1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Completenes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B801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547AED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4B3AC0E2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3E5B16" w14:textId="4900A8AD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completenes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94876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9DBF2B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76A12DDF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671CC" w14:textId="1E165FAD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Completeness of administrative metada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6C35" w14:textId="5B614497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2CCDE4" w14:textId="24EC1CAF" w:rsidR="000C6DB3" w:rsidRPr="005C7237" w:rsidRDefault="0003517F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 et al. 202</w:t>
            </w:r>
            <w:r w:rsidR="00357DB3">
              <w:rPr>
                <w:sz w:val="18"/>
                <w:szCs w:val="18"/>
                <w:lang w:val="en-US"/>
              </w:rPr>
              <w:t>1</w:t>
            </w:r>
          </w:p>
        </w:tc>
      </w:tr>
      <w:tr w:rsidR="000C6DB3" w:rsidRPr="005C7237" w14:paraId="1AF293D3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69CD5C" w14:textId="083A3780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Coverage of all data elem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F3F4" w14:textId="3C6FDE40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920143" w14:textId="6AB3EA1F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 w:rsidRPr="00F54DE3">
              <w:rPr>
                <w:sz w:val="18"/>
                <w:szCs w:val="18"/>
                <w:lang w:val="en-US"/>
              </w:rPr>
              <w:t xml:space="preserve">Eder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 w:rsidRPr="00F54DE3">
              <w:rPr>
                <w:sz w:val="18"/>
                <w:szCs w:val="18"/>
                <w:lang w:val="en-US"/>
              </w:rPr>
              <w:t xml:space="preserve"> 2021</w:t>
            </w:r>
          </w:p>
        </w:tc>
      </w:tr>
      <w:tr w:rsidR="000C6DB3" w:rsidRPr="005C7237" w14:paraId="54000333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1DB9E0" w14:textId="7300A74D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Data element completen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B75D" w14:textId="7B1F2FED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09B9FB" w14:textId="3ED99F9C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 w:rsidRPr="00F54DE3">
              <w:rPr>
                <w:sz w:val="18"/>
                <w:szCs w:val="18"/>
                <w:lang w:val="en-US"/>
              </w:rPr>
              <w:t xml:space="preserve">Tahar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 w:rsidRPr="00F54DE3"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35630EB3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879B83" w14:textId="71EC71CD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Richnes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BE38" w14:textId="16D6C920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337729" w14:textId="75FDE4E3" w:rsidR="000C6DB3" w:rsidRPr="005C7237" w:rsidRDefault="0003517F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 et al. 202</w:t>
            </w:r>
            <w:r w:rsidR="00357DB3">
              <w:rPr>
                <w:sz w:val="18"/>
                <w:szCs w:val="18"/>
                <w:lang w:val="en-US"/>
              </w:rPr>
              <w:t>1</w:t>
            </w:r>
          </w:p>
        </w:tc>
      </w:tr>
      <w:tr w:rsidR="000C6DB3" w:rsidRPr="005C7237" w14:paraId="76946A13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37B36F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Compliance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6AF6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15C05C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23CD9CD5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DD2872" w14:textId="35A46DD2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compliance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596A6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513419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799CE76E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64D8B" w14:textId="7C484767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Data element compliance with refere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A40B" w14:textId="7BE84734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</w:t>
            </w: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C6451A" w14:textId="4171AE2A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lacketer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1</w:t>
            </w:r>
          </w:p>
        </w:tc>
      </w:tr>
      <w:tr w:rsidR="000C6DB3" w:rsidRPr="005C7237" w14:paraId="0B6262F4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67618C" w14:textId="484B544A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Metadata format, type, and unit compli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F1A2" w14:textId="0CED8489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CBBE4" w14:textId="23E71341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iaw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13, Quindroit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, </w:t>
            </w:r>
            <w:r w:rsidR="0003517F">
              <w:rPr>
                <w:sz w:val="18"/>
                <w:szCs w:val="18"/>
                <w:lang w:val="en-US"/>
              </w:rPr>
              <w:t>Wu et al. 202</w:t>
            </w:r>
            <w:r w:rsidR="00357DB3">
              <w:rPr>
                <w:sz w:val="18"/>
                <w:szCs w:val="18"/>
                <w:lang w:val="en-US"/>
              </w:rPr>
              <w:t>1</w:t>
            </w:r>
          </w:p>
        </w:tc>
      </w:tr>
      <w:tr w:rsidR="000C6DB3" w:rsidRPr="005C7237" w14:paraId="2C7C2D5F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7ADD5E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Consistency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37DC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2D5D1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729EF961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111EFA" w14:textId="5C29A83F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consistency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E3E3B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061601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3A475CE0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E56B9B" w14:textId="4257497E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Duplicate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DE7D6" w14:textId="29AB33A7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AE075A">
              <w:rPr>
                <w:sz w:val="18"/>
                <w:szCs w:val="18"/>
                <w:lang w:val="en-US"/>
              </w:rPr>
              <w:t>IDEFIM-108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6EAA79" w14:textId="393F15B1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0C6DB3" w:rsidRPr="005C7237" w14:paraId="2F2370E8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C2D1D1" w14:textId="27E94F15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Heterogeneous representation of data elem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833F6" w14:textId="3C8BA20F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6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757171" w14:textId="17F591BD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indroit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4C77243D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F2F8C" w14:textId="2B91AF0A" w:rsidR="000C6DB3" w:rsidRPr="005C7237" w:rsidRDefault="000C6DB3" w:rsidP="000C6DB3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Homonym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01B3" w14:textId="0EF4DB8B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7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DB2576" w14:textId="5E98CAC5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indroit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6C8059B0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B60A49" w14:textId="57D51196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Synonyms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48FF" w14:textId="24109424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7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DBBA67" w14:textId="0C49293E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Quindroit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4A9229E9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FDB3A5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17A6A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47A6FF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6A616410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A49993" w14:textId="09D31DB5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preci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46204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50DD1D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0A4A138C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5EB492" w14:textId="18609B5B" w:rsidR="000C6DB3" w:rsidRPr="005C7237" w:rsidRDefault="000C6DB3" w:rsidP="000C6DB3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Granularity (metadat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3895" w14:textId="4D34AD7A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7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A85BE0" w14:textId="3E9D96B2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der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1</w:t>
            </w:r>
            <w:r w:rsidRPr="00F54DE3">
              <w:rPr>
                <w:sz w:val="18"/>
                <w:szCs w:val="18"/>
                <w:lang w:val="en-US"/>
              </w:rPr>
              <w:t>, Liu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215EEC96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DC9AF4" w14:textId="29BF82DA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Residual classes of qualitative data elem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6C36" w14:textId="330BB4D8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D2346E">
              <w:rPr>
                <w:sz w:val="18"/>
                <w:szCs w:val="18"/>
                <w:lang w:val="en-US"/>
              </w:rPr>
              <w:t>IDEFIM-10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DD5619" w14:textId="3EB0DEE0" w:rsidR="000C6DB3" w:rsidRPr="005C7237" w:rsidRDefault="000C6DB3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ausberg </w:t>
            </w:r>
            <w:r w:rsidR="00436CB3">
              <w:rPr>
                <w:sz w:val="18"/>
                <w:szCs w:val="18"/>
                <w:lang w:val="en-US"/>
              </w:rPr>
              <w:t>et al.</w:t>
            </w:r>
            <w:r>
              <w:rPr>
                <w:sz w:val="18"/>
                <w:szCs w:val="18"/>
                <w:lang w:val="en-US"/>
              </w:rPr>
              <w:t xml:space="preserve"> 2023</w:t>
            </w:r>
          </w:p>
        </w:tc>
      </w:tr>
      <w:tr w:rsidR="000C6DB3" w:rsidRPr="005C7237" w14:paraId="3056E610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6F7C1" w14:textId="7777777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b/>
                <w:bCs/>
                <w:sz w:val="18"/>
                <w:szCs w:val="18"/>
                <w:lang w:val="en-US"/>
              </w:rPr>
              <w:t>Understandabil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88F9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940244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7BDAE7B1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D6EB1E" w14:textId="598EC6F7" w:rsidR="000C6DB3" w:rsidRPr="005C7237" w:rsidRDefault="000C6DB3" w:rsidP="00116728">
            <w:pPr>
              <w:keepNext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Indicators for understandabil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C29A" w14:textId="77777777" w:rsidR="000C6DB3" w:rsidRPr="005C7237" w:rsidRDefault="000C6DB3" w:rsidP="0097760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646C95" w14:textId="77777777" w:rsidR="000C6DB3" w:rsidRPr="005C7237" w:rsidRDefault="000C6DB3" w:rsidP="000C6DB3">
            <w:pPr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C6DB3" w:rsidRPr="005C7237" w14:paraId="2D2CCA3F" w14:textId="77777777" w:rsidTr="00155738">
        <w:tc>
          <w:tcPr>
            <w:tcW w:w="32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C4C663" w14:textId="18328327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Easy of understa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7DE2" w14:textId="64DE38F8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FF484F">
              <w:rPr>
                <w:sz w:val="18"/>
                <w:szCs w:val="18"/>
                <w:lang w:val="en-US"/>
              </w:rPr>
              <w:t>IDEFIM-107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FBD404" w14:textId="409437F2" w:rsidR="000C6DB3" w:rsidRPr="005C7237" w:rsidRDefault="0003517F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 et al. 202</w:t>
            </w:r>
            <w:r w:rsidR="00357DB3">
              <w:rPr>
                <w:sz w:val="18"/>
                <w:szCs w:val="18"/>
                <w:lang w:val="en-US"/>
              </w:rPr>
              <w:t>1</w:t>
            </w:r>
          </w:p>
        </w:tc>
      </w:tr>
      <w:tr w:rsidR="000C6DB3" w:rsidRPr="005C7237" w14:paraId="71BAFBC9" w14:textId="77777777" w:rsidTr="00155738">
        <w:tc>
          <w:tcPr>
            <w:tcW w:w="3231" w:type="dxa"/>
            <w:tcBorders>
              <w:top w:val="nil"/>
              <w:right w:val="nil"/>
            </w:tcBorders>
            <w:shd w:val="clear" w:color="auto" w:fill="auto"/>
          </w:tcPr>
          <w:p w14:paraId="2A57A2D6" w14:textId="77E3D4D7" w:rsidR="000C6DB3" w:rsidRPr="005C7237" w:rsidRDefault="000C6DB3" w:rsidP="000C6DB3">
            <w:pPr>
              <w:jc w:val="right"/>
              <w:rPr>
                <w:sz w:val="18"/>
                <w:szCs w:val="18"/>
                <w:lang w:val="en-US"/>
              </w:rPr>
            </w:pPr>
            <w:r w:rsidRPr="005C7237">
              <w:rPr>
                <w:sz w:val="18"/>
                <w:szCs w:val="18"/>
                <w:lang w:val="en-US"/>
              </w:rPr>
              <w:t>Relevance of the dataset's descriptive informa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0EBE4F" w14:textId="7A692D3E" w:rsidR="000C6DB3" w:rsidRPr="005C7237" w:rsidRDefault="000C6DB3" w:rsidP="00977606">
            <w:pPr>
              <w:jc w:val="center"/>
              <w:rPr>
                <w:sz w:val="18"/>
                <w:szCs w:val="18"/>
                <w:lang w:val="en-US"/>
              </w:rPr>
            </w:pPr>
            <w:r w:rsidRPr="00FF484F">
              <w:rPr>
                <w:sz w:val="18"/>
                <w:szCs w:val="18"/>
                <w:lang w:val="en-US"/>
              </w:rPr>
              <w:t>IDEFIM-107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592" w:type="dxa"/>
            <w:tcBorders>
              <w:top w:val="nil"/>
              <w:left w:val="nil"/>
            </w:tcBorders>
            <w:shd w:val="clear" w:color="auto" w:fill="auto"/>
          </w:tcPr>
          <w:p w14:paraId="6804F600" w14:textId="7066347D" w:rsidR="000C6DB3" w:rsidRPr="005C7237" w:rsidRDefault="0003517F" w:rsidP="000C6DB3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 et al. 202</w:t>
            </w:r>
            <w:r w:rsidR="00357DB3">
              <w:rPr>
                <w:sz w:val="18"/>
                <w:szCs w:val="18"/>
                <w:lang w:val="en-US"/>
              </w:rPr>
              <w:t>1</w:t>
            </w:r>
          </w:p>
        </w:tc>
      </w:tr>
    </w:tbl>
    <w:p w14:paraId="09D629F2" w14:textId="78EF0CBC" w:rsidR="005669C1" w:rsidRDefault="005669C1" w:rsidP="005669C1">
      <w:pPr>
        <w:rPr>
          <w:b/>
          <w:bCs/>
          <w:lang w:val="en-US"/>
        </w:rPr>
      </w:pPr>
    </w:p>
    <w:p w14:paraId="00528619" w14:textId="68B4D21E" w:rsidR="005669C1" w:rsidRDefault="005669C1" w:rsidP="000C6DB3">
      <w:pPr>
        <w:keepNext/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6935A147" w14:textId="77777777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Anderka, M, Mai, CT, Romitti, PA, Copeland, G, Isenburg, J, Feldkamp, ML, Krikov, S, Rickard, R, Olney, RS, Canfield, MA, Stanton, C, Mosley, B &amp; Kirby, RS (2015) Development and implementation of the first national data quality standards for population-based birth defects surveillance programs in the United State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 15:925. DOI: 10.1186/s12889-015-2223-2.</w:t>
      </w:r>
    </w:p>
    <w:p w14:paraId="4978FF5A" w14:textId="77777777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Blacketer, C, Defalco, FJ, Ryan, PB &amp; Rijnbeek, PR (2021) Increasing trust in real-world evidence through </w:t>
      </w:r>
      <w:r>
        <w:rPr>
          <w:rFonts w:ascii="Calibri" w:hAnsi="Calibri" w:cs="Calibri"/>
        </w:rPr>
        <w:lastRenderedPageBreak/>
        <w:t xml:space="preserve">evaluation of observational data quality. </w:t>
      </w:r>
      <w:r>
        <w:rPr>
          <w:rFonts w:ascii="Calibri" w:hAnsi="Calibri" w:cs="Calibri"/>
          <w:i/>
          <w:iCs/>
        </w:rPr>
        <w:t>J Am Med Inform Assoc</w:t>
      </w:r>
      <w:r>
        <w:rPr>
          <w:rFonts w:ascii="Calibri" w:hAnsi="Calibri" w:cs="Calibri"/>
        </w:rPr>
        <w:t xml:space="preserve"> 28:2251-2257. DOI: 10.1093/jamia/ocab132.</w:t>
      </w:r>
    </w:p>
    <w:p w14:paraId="41E90260" w14:textId="58C4CBD2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>Couchoud, C, Lassalle, M, Cornet, R &amp; Jager, KJ (2013) Renal replacement therapy registries</w:t>
      </w:r>
      <w:r w:rsidR="000351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-</w:t>
      </w:r>
      <w:r w:rsidR="000351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ime for a structured data quality evaluation programme. </w:t>
      </w:r>
      <w:r>
        <w:rPr>
          <w:rFonts w:ascii="Calibri" w:hAnsi="Calibri" w:cs="Calibri"/>
          <w:i/>
          <w:iCs/>
        </w:rPr>
        <w:t>Nephrol Dial Transplant</w:t>
      </w:r>
      <w:r>
        <w:rPr>
          <w:rFonts w:ascii="Calibri" w:hAnsi="Calibri" w:cs="Calibri"/>
        </w:rPr>
        <w:t xml:space="preserve"> 28:2215-20. DOI: 10.1093/ndt/gft004.</w:t>
      </w:r>
    </w:p>
    <w:p w14:paraId="6140881F" w14:textId="3A1E0A37" w:rsidR="00DB44AA" w:rsidRDefault="0003517F" w:rsidP="00DB44AA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 w:rsidRPr="0003517F">
        <w:rPr>
          <w:rFonts w:ascii="Calibri" w:hAnsi="Calibri" w:cs="Calibri"/>
        </w:rPr>
        <w:t>Eder J &amp; Shekhovtsov VA (2021) Data quality for federated medical data lakes. Int J Web Inf Syst Vol. 17(5):407</w:t>
      </w:r>
      <w:r w:rsidR="008D5127">
        <w:rPr>
          <w:rFonts w:ascii="Calibri" w:hAnsi="Calibri" w:cs="Calibri"/>
        </w:rPr>
        <w:t>-</w:t>
      </w:r>
      <w:r w:rsidRPr="0003517F">
        <w:rPr>
          <w:rFonts w:ascii="Calibri" w:hAnsi="Calibri" w:cs="Calibri"/>
        </w:rPr>
        <w:t>426. DOI: 10.1108/IJWIS-03-2021-0026</w:t>
      </w:r>
      <w:r w:rsidR="00DB44AA">
        <w:rPr>
          <w:rFonts w:ascii="Calibri" w:hAnsi="Calibri" w:cs="Calibri"/>
        </w:rPr>
        <w:t>.</w:t>
      </w:r>
    </w:p>
    <w:p w14:paraId="230CFF2F" w14:textId="77777777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Liaw, ST, Rahimi, A, Ray, P, Taggart, J, Dennis, S, de Lusignan, S, Jalaludin, B, Yeo, AE &amp; Talaei-Khoei, A (2013) Towards an ontology for data quality in integrated chronic disease management: a realist review of the literature. </w:t>
      </w:r>
      <w:r>
        <w:rPr>
          <w:rFonts w:ascii="Calibri" w:hAnsi="Calibri" w:cs="Calibri"/>
          <w:i/>
          <w:iCs/>
        </w:rPr>
        <w:t>Int J Med Inform</w:t>
      </w:r>
      <w:r>
        <w:rPr>
          <w:rFonts w:ascii="Calibri" w:hAnsi="Calibri" w:cs="Calibri"/>
        </w:rPr>
        <w:t xml:space="preserve"> 82:10-24. DOI: 10.1016/j.ijmedinf.2012.10.001.</w:t>
      </w:r>
    </w:p>
    <w:p w14:paraId="01921F89" w14:textId="52355B8E" w:rsidR="00DB44AA" w:rsidRDefault="0003517F" w:rsidP="00DB44AA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 w:rsidRPr="0003517F">
        <w:rPr>
          <w:rFonts w:ascii="Calibri" w:hAnsi="Calibri" w:cs="Calibri"/>
        </w:rPr>
        <w:t>Liu, C, Talaei-Khoei, A, Storey, VC</w:t>
      </w:r>
      <w:r>
        <w:rPr>
          <w:rFonts w:ascii="Calibri" w:hAnsi="Calibri" w:cs="Calibri"/>
        </w:rPr>
        <w:t xml:space="preserve"> &amp;</w:t>
      </w:r>
      <w:r w:rsidRPr="0003517F">
        <w:rPr>
          <w:rFonts w:ascii="Calibri" w:hAnsi="Calibri" w:cs="Calibri"/>
        </w:rPr>
        <w:t xml:space="preserve"> Peng, G (2023) A Review of the State of the Art of Data Quality in Healthcare. </w:t>
      </w:r>
      <w:r w:rsidRPr="0003517F">
        <w:rPr>
          <w:rFonts w:ascii="Calibri" w:hAnsi="Calibri" w:cs="Calibri"/>
          <w:i/>
          <w:iCs/>
        </w:rPr>
        <w:t>J Glob Inf Manag</w:t>
      </w:r>
      <w:r w:rsidRPr="0003517F">
        <w:rPr>
          <w:rFonts w:ascii="Calibri" w:hAnsi="Calibri" w:cs="Calibri"/>
        </w:rPr>
        <w:t xml:space="preserve"> 31(1):1</w:t>
      </w:r>
      <w:r w:rsidR="008D5127">
        <w:rPr>
          <w:rFonts w:ascii="Calibri" w:hAnsi="Calibri" w:cs="Calibri"/>
        </w:rPr>
        <w:t>-</w:t>
      </w:r>
      <w:r w:rsidRPr="0003517F">
        <w:rPr>
          <w:rFonts w:ascii="Calibri" w:hAnsi="Calibri" w:cs="Calibri"/>
        </w:rPr>
        <w:t>18. DOI: 10.4018/JGIM.316236</w:t>
      </w:r>
      <w:r w:rsidR="00DB44AA">
        <w:rPr>
          <w:rFonts w:ascii="Calibri" w:hAnsi="Calibri" w:cs="Calibri"/>
        </w:rPr>
        <w:t>.</w:t>
      </w:r>
    </w:p>
    <w:p w14:paraId="44A66D8A" w14:textId="77777777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Quindroit, P, Fruchart, M, Degoul, S, Perichon, R, Martignène, N, Soula, J, Marcilly, R &amp; Lamer, A (2023) Definition of a Practical Taxonomy for Referencing Data Quality Problems in Health Care Databases. </w:t>
      </w:r>
      <w:r>
        <w:rPr>
          <w:rFonts w:ascii="Calibri" w:hAnsi="Calibri" w:cs="Calibri"/>
          <w:i/>
          <w:iCs/>
        </w:rPr>
        <w:t>Methods Inf Med</w:t>
      </w:r>
      <w:r>
        <w:rPr>
          <w:rFonts w:ascii="Calibri" w:hAnsi="Calibri" w:cs="Calibri"/>
        </w:rPr>
        <w:t xml:space="preserve"> 62:19-30. DOI: 10.1055/a-1976-2371.</w:t>
      </w:r>
    </w:p>
    <w:p w14:paraId="3FC51B34" w14:textId="77777777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Stausberg, J, Harkener, S, Engel, C, Finger, R, Heinz, C, Jenetzky, E, Jersch, P, Martin, D, Rupp, R, Schoenthaler, M, Suwelack, B &amp; Wegner, J (2023) Cross-Registry Benchmarking of Data Quality: Lessons Learned. </w:t>
      </w:r>
      <w:r>
        <w:rPr>
          <w:rFonts w:ascii="Calibri" w:hAnsi="Calibri" w:cs="Calibri"/>
          <w:i/>
          <w:iCs/>
        </w:rPr>
        <w:t>Stud Health Technol Inform</w:t>
      </w:r>
      <w:r>
        <w:rPr>
          <w:rFonts w:ascii="Calibri" w:hAnsi="Calibri" w:cs="Calibri"/>
        </w:rPr>
        <w:t xml:space="preserve"> 302:167-171. DOI: 10.3233/shti230096.</w:t>
      </w:r>
    </w:p>
    <w:p w14:paraId="07B16C17" w14:textId="0722618E" w:rsidR="005669C1" w:rsidRDefault="005669C1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>Tahar, K, Martin, T, Mou, Y, Verbuecheln, R, Graessner, H &amp; Krefting, D (2023) Rare Diseases in Hospital Information Systems</w:t>
      </w:r>
      <w:r w:rsidR="000351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-</w:t>
      </w:r>
      <w:r w:rsidR="0003517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n Interoperable Methodology for Distributed Data Quality Assessments. </w:t>
      </w:r>
      <w:r>
        <w:rPr>
          <w:rFonts w:ascii="Calibri" w:hAnsi="Calibri" w:cs="Calibri"/>
          <w:i/>
          <w:iCs/>
        </w:rPr>
        <w:t>Methods Inf Med</w:t>
      </w:r>
      <w:r>
        <w:rPr>
          <w:rFonts w:ascii="Calibri" w:hAnsi="Calibri" w:cs="Calibri"/>
        </w:rPr>
        <w:t xml:space="preserve"> 62:71-89. DOI: 10.1055/a-2006-1018.</w:t>
      </w:r>
    </w:p>
    <w:p w14:paraId="5D93E58A" w14:textId="2B91A179" w:rsidR="00DB44AA" w:rsidRDefault="0003517F" w:rsidP="005669C1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</w:rPr>
      </w:pPr>
      <w:r w:rsidRPr="0003517F">
        <w:rPr>
          <w:rFonts w:ascii="Calibri" w:hAnsi="Calibri" w:cs="Calibri"/>
        </w:rPr>
        <w:t>Wu, D, Xu, H, Yongyi, W &amp; Zhu, H (202</w:t>
      </w:r>
      <w:r w:rsidR="00357DB3">
        <w:rPr>
          <w:rFonts w:ascii="Calibri" w:hAnsi="Calibri" w:cs="Calibri"/>
        </w:rPr>
        <w:t>1</w:t>
      </w:r>
      <w:r w:rsidRPr="0003517F">
        <w:rPr>
          <w:rFonts w:ascii="Calibri" w:hAnsi="Calibri" w:cs="Calibri"/>
        </w:rPr>
        <w:t xml:space="preserve">) Quality of government health data in COVID-19: definition and testing of an open government health data quality evaluation framework. </w:t>
      </w:r>
      <w:r w:rsidRPr="0003517F">
        <w:rPr>
          <w:rFonts w:ascii="Calibri" w:hAnsi="Calibri" w:cs="Calibri"/>
          <w:i/>
          <w:iCs/>
        </w:rPr>
        <w:t>Library Hi Tech</w:t>
      </w:r>
      <w:r w:rsidRPr="0003517F">
        <w:rPr>
          <w:rFonts w:ascii="Calibri" w:hAnsi="Calibri" w:cs="Calibri"/>
        </w:rPr>
        <w:t xml:space="preserve"> 40(2):516</w:t>
      </w:r>
      <w:r w:rsidR="008D5127">
        <w:rPr>
          <w:rFonts w:ascii="Calibri" w:hAnsi="Calibri" w:cs="Calibri"/>
        </w:rPr>
        <w:t>-</w:t>
      </w:r>
      <w:r w:rsidRPr="0003517F">
        <w:rPr>
          <w:rFonts w:ascii="Calibri" w:hAnsi="Calibri" w:cs="Calibri"/>
        </w:rPr>
        <w:t>534. DOI: 10.1108/LHT-04-2021-0126</w:t>
      </w:r>
      <w:r w:rsidR="00DB44AA" w:rsidRPr="006E59E4">
        <w:rPr>
          <w:rFonts w:ascii="Calibri" w:hAnsi="Calibri" w:cs="Calibri"/>
        </w:rPr>
        <w:t>.</w:t>
      </w:r>
    </w:p>
    <w:p w14:paraId="6740F60E" w14:textId="77777777" w:rsidR="005669C1" w:rsidRPr="00D20A9B" w:rsidRDefault="005669C1" w:rsidP="005669C1">
      <w:pPr>
        <w:rPr>
          <w:b/>
          <w:bCs/>
          <w:lang w:val="en-US"/>
        </w:rPr>
      </w:pPr>
    </w:p>
    <w:p w14:paraId="10621BB0" w14:textId="77777777" w:rsidR="00D20A9B" w:rsidRPr="005C7237" w:rsidRDefault="00D20A9B" w:rsidP="00DD32C4">
      <w:pPr>
        <w:rPr>
          <w:lang w:val="en-US"/>
        </w:rPr>
      </w:pPr>
    </w:p>
    <w:sectPr w:rsidR="00D20A9B" w:rsidRPr="005C7237" w:rsidSect="002C72F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2D91A" w14:textId="77777777" w:rsidR="002F165F" w:rsidRDefault="002F165F" w:rsidP="000A1CB4">
      <w:pPr>
        <w:spacing w:line="240" w:lineRule="auto"/>
      </w:pPr>
      <w:r>
        <w:separator/>
      </w:r>
    </w:p>
  </w:endnote>
  <w:endnote w:type="continuationSeparator" w:id="0">
    <w:p w14:paraId="01BD1744" w14:textId="77777777" w:rsidR="002F165F" w:rsidRDefault="002F165F" w:rsidP="000A1CB4">
      <w:pPr>
        <w:spacing w:line="240" w:lineRule="auto"/>
      </w:pPr>
      <w:r>
        <w:continuationSeparator/>
      </w:r>
    </w:p>
  </w:endnote>
  <w:endnote w:type="continuationNotice" w:id="1">
    <w:p w14:paraId="79A5CE43" w14:textId="77777777" w:rsidR="002F165F" w:rsidRDefault="002F165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91A83" w14:textId="4FC36D70" w:rsidR="00916D3D" w:rsidRDefault="00916D3D" w:rsidP="000A1CB4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861890">
      <w:rPr>
        <w:noProof/>
      </w:rP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C1796" w14:textId="77777777" w:rsidR="002F165F" w:rsidRDefault="002F165F" w:rsidP="000A1CB4">
      <w:pPr>
        <w:spacing w:line="240" w:lineRule="auto"/>
      </w:pPr>
      <w:r>
        <w:separator/>
      </w:r>
    </w:p>
  </w:footnote>
  <w:footnote w:type="continuationSeparator" w:id="0">
    <w:p w14:paraId="1C42EC9F" w14:textId="77777777" w:rsidR="002F165F" w:rsidRDefault="002F165F" w:rsidP="000A1CB4">
      <w:pPr>
        <w:spacing w:line="240" w:lineRule="auto"/>
      </w:pPr>
      <w:r>
        <w:continuationSeparator/>
      </w:r>
    </w:p>
  </w:footnote>
  <w:footnote w:type="continuationNotice" w:id="1">
    <w:p w14:paraId="123D350A" w14:textId="77777777" w:rsidR="002F165F" w:rsidRDefault="002F165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9CEC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A05C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CA1F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2D0EE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74FE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4442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5C1B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B405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6EE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E72C2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77B20"/>
    <w:multiLevelType w:val="hybridMultilevel"/>
    <w:tmpl w:val="B06479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981B0C"/>
    <w:multiLevelType w:val="hybridMultilevel"/>
    <w:tmpl w:val="C7F22CC4"/>
    <w:lvl w:ilvl="0" w:tplc="58E6D4E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8B738B"/>
    <w:multiLevelType w:val="hybridMultilevel"/>
    <w:tmpl w:val="E82683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6F4DB3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D0C139D"/>
    <w:multiLevelType w:val="hybridMultilevel"/>
    <w:tmpl w:val="4A04E36C"/>
    <w:lvl w:ilvl="0" w:tplc="E5CEA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4"/>
  </w:num>
  <w:num w:numId="14">
    <w:abstractNumId w:val="10"/>
  </w:num>
  <w:num w:numId="15">
    <w:abstractNumId w:val="1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092"/>
    <w:rsid w:val="0000294F"/>
    <w:rsid w:val="00002AD4"/>
    <w:rsid w:val="00004821"/>
    <w:rsid w:val="00006024"/>
    <w:rsid w:val="000067F5"/>
    <w:rsid w:val="00007755"/>
    <w:rsid w:val="00010240"/>
    <w:rsid w:val="0001345C"/>
    <w:rsid w:val="000170DF"/>
    <w:rsid w:val="000227DB"/>
    <w:rsid w:val="000260E3"/>
    <w:rsid w:val="00027541"/>
    <w:rsid w:val="0003017D"/>
    <w:rsid w:val="00031AC7"/>
    <w:rsid w:val="0003517F"/>
    <w:rsid w:val="00043063"/>
    <w:rsid w:val="0004419A"/>
    <w:rsid w:val="00045660"/>
    <w:rsid w:val="00046F73"/>
    <w:rsid w:val="000475E7"/>
    <w:rsid w:val="000528DC"/>
    <w:rsid w:val="00052D69"/>
    <w:rsid w:val="00053BF0"/>
    <w:rsid w:val="00054071"/>
    <w:rsid w:val="0005433B"/>
    <w:rsid w:val="00061B18"/>
    <w:rsid w:val="000621B7"/>
    <w:rsid w:val="000675F2"/>
    <w:rsid w:val="00070F81"/>
    <w:rsid w:val="00070F9E"/>
    <w:rsid w:val="0007216C"/>
    <w:rsid w:val="00072BD2"/>
    <w:rsid w:val="000736F1"/>
    <w:rsid w:val="00075435"/>
    <w:rsid w:val="0007654A"/>
    <w:rsid w:val="0008363F"/>
    <w:rsid w:val="00084572"/>
    <w:rsid w:val="00084738"/>
    <w:rsid w:val="00085B8C"/>
    <w:rsid w:val="0008655E"/>
    <w:rsid w:val="000910AB"/>
    <w:rsid w:val="00097871"/>
    <w:rsid w:val="00097C4D"/>
    <w:rsid w:val="000A1CB4"/>
    <w:rsid w:val="000A23AB"/>
    <w:rsid w:val="000A2940"/>
    <w:rsid w:val="000A39B2"/>
    <w:rsid w:val="000A4EA0"/>
    <w:rsid w:val="000B1224"/>
    <w:rsid w:val="000B1914"/>
    <w:rsid w:val="000B36BB"/>
    <w:rsid w:val="000B45A0"/>
    <w:rsid w:val="000B597D"/>
    <w:rsid w:val="000B7138"/>
    <w:rsid w:val="000C1FA8"/>
    <w:rsid w:val="000C274D"/>
    <w:rsid w:val="000C45B3"/>
    <w:rsid w:val="000C6DB3"/>
    <w:rsid w:val="000C7B60"/>
    <w:rsid w:val="000D3E86"/>
    <w:rsid w:val="000E3ABA"/>
    <w:rsid w:val="000E42AC"/>
    <w:rsid w:val="000E45D3"/>
    <w:rsid w:val="000E5881"/>
    <w:rsid w:val="000F0B25"/>
    <w:rsid w:val="000F353C"/>
    <w:rsid w:val="000F6414"/>
    <w:rsid w:val="00101280"/>
    <w:rsid w:val="00102027"/>
    <w:rsid w:val="001047D5"/>
    <w:rsid w:val="00106DA7"/>
    <w:rsid w:val="00112301"/>
    <w:rsid w:val="0011278B"/>
    <w:rsid w:val="00115713"/>
    <w:rsid w:val="00115750"/>
    <w:rsid w:val="0011635B"/>
    <w:rsid w:val="00116728"/>
    <w:rsid w:val="00120815"/>
    <w:rsid w:val="001223FF"/>
    <w:rsid w:val="00122837"/>
    <w:rsid w:val="0012355C"/>
    <w:rsid w:val="00124F7B"/>
    <w:rsid w:val="0012527C"/>
    <w:rsid w:val="0012597B"/>
    <w:rsid w:val="00125CCB"/>
    <w:rsid w:val="0012768E"/>
    <w:rsid w:val="001279EF"/>
    <w:rsid w:val="00130E28"/>
    <w:rsid w:val="0013244B"/>
    <w:rsid w:val="00133830"/>
    <w:rsid w:val="00135C95"/>
    <w:rsid w:val="0013789F"/>
    <w:rsid w:val="00141340"/>
    <w:rsid w:val="00141EB9"/>
    <w:rsid w:val="00141EDD"/>
    <w:rsid w:val="00143C45"/>
    <w:rsid w:val="00144572"/>
    <w:rsid w:val="00145D61"/>
    <w:rsid w:val="00146B01"/>
    <w:rsid w:val="00150EDC"/>
    <w:rsid w:val="001542D3"/>
    <w:rsid w:val="00154A88"/>
    <w:rsid w:val="00155738"/>
    <w:rsid w:val="001559E9"/>
    <w:rsid w:val="00156B78"/>
    <w:rsid w:val="0015711F"/>
    <w:rsid w:val="00162733"/>
    <w:rsid w:val="00162BD9"/>
    <w:rsid w:val="00164EFA"/>
    <w:rsid w:val="00165718"/>
    <w:rsid w:val="001672A2"/>
    <w:rsid w:val="00170B7C"/>
    <w:rsid w:val="00170C2F"/>
    <w:rsid w:val="00170CF7"/>
    <w:rsid w:val="0017137C"/>
    <w:rsid w:val="001715DB"/>
    <w:rsid w:val="00171D01"/>
    <w:rsid w:val="00172FBF"/>
    <w:rsid w:val="001750CD"/>
    <w:rsid w:val="0017569A"/>
    <w:rsid w:val="00176C4C"/>
    <w:rsid w:val="0017732E"/>
    <w:rsid w:val="00181175"/>
    <w:rsid w:val="001818CF"/>
    <w:rsid w:val="0018313B"/>
    <w:rsid w:val="00183D57"/>
    <w:rsid w:val="001840F6"/>
    <w:rsid w:val="00184380"/>
    <w:rsid w:val="00186ECD"/>
    <w:rsid w:val="00187A07"/>
    <w:rsid w:val="00187F8D"/>
    <w:rsid w:val="00187FCA"/>
    <w:rsid w:val="001914A1"/>
    <w:rsid w:val="00195517"/>
    <w:rsid w:val="00196649"/>
    <w:rsid w:val="00196B6D"/>
    <w:rsid w:val="001A3D92"/>
    <w:rsid w:val="001A554C"/>
    <w:rsid w:val="001A6BB1"/>
    <w:rsid w:val="001B3FAB"/>
    <w:rsid w:val="001B403C"/>
    <w:rsid w:val="001B6CC8"/>
    <w:rsid w:val="001B6E05"/>
    <w:rsid w:val="001B6F6E"/>
    <w:rsid w:val="001C2679"/>
    <w:rsid w:val="001C3B44"/>
    <w:rsid w:val="001C5782"/>
    <w:rsid w:val="001D227D"/>
    <w:rsid w:val="001D3175"/>
    <w:rsid w:val="001D532F"/>
    <w:rsid w:val="001D723C"/>
    <w:rsid w:val="001E1A94"/>
    <w:rsid w:val="001E1F2E"/>
    <w:rsid w:val="001E6BF1"/>
    <w:rsid w:val="001E6EB3"/>
    <w:rsid w:val="001F2973"/>
    <w:rsid w:val="001F696F"/>
    <w:rsid w:val="0020017E"/>
    <w:rsid w:val="00203E8D"/>
    <w:rsid w:val="00204542"/>
    <w:rsid w:val="00204A38"/>
    <w:rsid w:val="0020533E"/>
    <w:rsid w:val="00205AF5"/>
    <w:rsid w:val="00206843"/>
    <w:rsid w:val="00210708"/>
    <w:rsid w:val="002140DE"/>
    <w:rsid w:val="00214239"/>
    <w:rsid w:val="002143A6"/>
    <w:rsid w:val="00214759"/>
    <w:rsid w:val="002147E4"/>
    <w:rsid w:val="00214E1C"/>
    <w:rsid w:val="00217B7D"/>
    <w:rsid w:val="0022422F"/>
    <w:rsid w:val="00224524"/>
    <w:rsid w:val="00224C1F"/>
    <w:rsid w:val="0022671C"/>
    <w:rsid w:val="00227403"/>
    <w:rsid w:val="00240D34"/>
    <w:rsid w:val="00241164"/>
    <w:rsid w:val="00241F8D"/>
    <w:rsid w:val="00242DB6"/>
    <w:rsid w:val="00244B1D"/>
    <w:rsid w:val="002463AF"/>
    <w:rsid w:val="0025036E"/>
    <w:rsid w:val="00253003"/>
    <w:rsid w:val="00254901"/>
    <w:rsid w:val="0025498A"/>
    <w:rsid w:val="00257077"/>
    <w:rsid w:val="00257F64"/>
    <w:rsid w:val="00260CA0"/>
    <w:rsid w:val="002620B9"/>
    <w:rsid w:val="00262825"/>
    <w:rsid w:val="0026298E"/>
    <w:rsid w:val="00263271"/>
    <w:rsid w:val="002632D4"/>
    <w:rsid w:val="00264DA0"/>
    <w:rsid w:val="00273759"/>
    <w:rsid w:val="002744F3"/>
    <w:rsid w:val="00274D44"/>
    <w:rsid w:val="00276F5D"/>
    <w:rsid w:val="0028221A"/>
    <w:rsid w:val="00282559"/>
    <w:rsid w:val="00284CA5"/>
    <w:rsid w:val="00286EB1"/>
    <w:rsid w:val="00287B37"/>
    <w:rsid w:val="002922A3"/>
    <w:rsid w:val="00294306"/>
    <w:rsid w:val="00294B93"/>
    <w:rsid w:val="00294CC6"/>
    <w:rsid w:val="00296319"/>
    <w:rsid w:val="002A1834"/>
    <w:rsid w:val="002A19C5"/>
    <w:rsid w:val="002A1F13"/>
    <w:rsid w:val="002A22D9"/>
    <w:rsid w:val="002A4CA3"/>
    <w:rsid w:val="002A7A6F"/>
    <w:rsid w:val="002A7C2B"/>
    <w:rsid w:val="002B0363"/>
    <w:rsid w:val="002B077C"/>
    <w:rsid w:val="002B0F4C"/>
    <w:rsid w:val="002B1AF6"/>
    <w:rsid w:val="002B1CA1"/>
    <w:rsid w:val="002B2705"/>
    <w:rsid w:val="002B552A"/>
    <w:rsid w:val="002B7E6B"/>
    <w:rsid w:val="002C29BA"/>
    <w:rsid w:val="002C2A1C"/>
    <w:rsid w:val="002C4A39"/>
    <w:rsid w:val="002C72F3"/>
    <w:rsid w:val="002D001D"/>
    <w:rsid w:val="002D1BD5"/>
    <w:rsid w:val="002D3E53"/>
    <w:rsid w:val="002D6043"/>
    <w:rsid w:val="002E0115"/>
    <w:rsid w:val="002E425B"/>
    <w:rsid w:val="002F13A8"/>
    <w:rsid w:val="002F165F"/>
    <w:rsid w:val="002F4CB2"/>
    <w:rsid w:val="002F5535"/>
    <w:rsid w:val="002F5E8F"/>
    <w:rsid w:val="002F672E"/>
    <w:rsid w:val="003022BA"/>
    <w:rsid w:val="00303A82"/>
    <w:rsid w:val="003063DE"/>
    <w:rsid w:val="003077F9"/>
    <w:rsid w:val="00312B41"/>
    <w:rsid w:val="003161D3"/>
    <w:rsid w:val="0031776A"/>
    <w:rsid w:val="003208B4"/>
    <w:rsid w:val="003217CB"/>
    <w:rsid w:val="00322847"/>
    <w:rsid w:val="00322B85"/>
    <w:rsid w:val="00331227"/>
    <w:rsid w:val="003328F5"/>
    <w:rsid w:val="00334208"/>
    <w:rsid w:val="00334C7F"/>
    <w:rsid w:val="00335AA4"/>
    <w:rsid w:val="003414CD"/>
    <w:rsid w:val="00343DB8"/>
    <w:rsid w:val="0034466D"/>
    <w:rsid w:val="00345294"/>
    <w:rsid w:val="003532A7"/>
    <w:rsid w:val="00353AB8"/>
    <w:rsid w:val="003542C1"/>
    <w:rsid w:val="00354402"/>
    <w:rsid w:val="003550FC"/>
    <w:rsid w:val="00356FCA"/>
    <w:rsid w:val="00357DB3"/>
    <w:rsid w:val="00361170"/>
    <w:rsid w:val="00363038"/>
    <w:rsid w:val="003670DD"/>
    <w:rsid w:val="003701A7"/>
    <w:rsid w:val="003719D2"/>
    <w:rsid w:val="00372BD1"/>
    <w:rsid w:val="00373285"/>
    <w:rsid w:val="00375700"/>
    <w:rsid w:val="00383591"/>
    <w:rsid w:val="00383636"/>
    <w:rsid w:val="00385276"/>
    <w:rsid w:val="00386467"/>
    <w:rsid w:val="00386C57"/>
    <w:rsid w:val="003931DD"/>
    <w:rsid w:val="00394141"/>
    <w:rsid w:val="00394D9A"/>
    <w:rsid w:val="003961BE"/>
    <w:rsid w:val="00396FF9"/>
    <w:rsid w:val="003A03DD"/>
    <w:rsid w:val="003A0B33"/>
    <w:rsid w:val="003A30F4"/>
    <w:rsid w:val="003A314A"/>
    <w:rsid w:val="003A33FE"/>
    <w:rsid w:val="003A3455"/>
    <w:rsid w:val="003A5CB9"/>
    <w:rsid w:val="003B073A"/>
    <w:rsid w:val="003B3329"/>
    <w:rsid w:val="003B3689"/>
    <w:rsid w:val="003B410E"/>
    <w:rsid w:val="003C085E"/>
    <w:rsid w:val="003C278A"/>
    <w:rsid w:val="003C2970"/>
    <w:rsid w:val="003C29EA"/>
    <w:rsid w:val="003C2DED"/>
    <w:rsid w:val="003C2FF3"/>
    <w:rsid w:val="003D130F"/>
    <w:rsid w:val="003D3F1D"/>
    <w:rsid w:val="003D532B"/>
    <w:rsid w:val="003D6438"/>
    <w:rsid w:val="003D6D7D"/>
    <w:rsid w:val="003E00EA"/>
    <w:rsid w:val="003E16A2"/>
    <w:rsid w:val="003E26FC"/>
    <w:rsid w:val="003E334C"/>
    <w:rsid w:val="003E412D"/>
    <w:rsid w:val="003E444A"/>
    <w:rsid w:val="003E64EF"/>
    <w:rsid w:val="003E6A81"/>
    <w:rsid w:val="003F1287"/>
    <w:rsid w:val="003F14E3"/>
    <w:rsid w:val="003F3725"/>
    <w:rsid w:val="004024D2"/>
    <w:rsid w:val="00402A0F"/>
    <w:rsid w:val="00403261"/>
    <w:rsid w:val="00405E9C"/>
    <w:rsid w:val="00407416"/>
    <w:rsid w:val="004105F0"/>
    <w:rsid w:val="004128D3"/>
    <w:rsid w:val="00420680"/>
    <w:rsid w:val="00421E2C"/>
    <w:rsid w:val="004257F3"/>
    <w:rsid w:val="0042592C"/>
    <w:rsid w:val="00425CBE"/>
    <w:rsid w:val="00425DB3"/>
    <w:rsid w:val="004269CC"/>
    <w:rsid w:val="0042703A"/>
    <w:rsid w:val="00432168"/>
    <w:rsid w:val="004331AD"/>
    <w:rsid w:val="004334EB"/>
    <w:rsid w:val="00433640"/>
    <w:rsid w:val="00433E79"/>
    <w:rsid w:val="00435882"/>
    <w:rsid w:val="004366F3"/>
    <w:rsid w:val="00436CB3"/>
    <w:rsid w:val="00437594"/>
    <w:rsid w:val="00437862"/>
    <w:rsid w:val="00437A83"/>
    <w:rsid w:val="00440C39"/>
    <w:rsid w:val="00441E48"/>
    <w:rsid w:val="00442E47"/>
    <w:rsid w:val="00452720"/>
    <w:rsid w:val="004546FC"/>
    <w:rsid w:val="00454BE5"/>
    <w:rsid w:val="00456DA2"/>
    <w:rsid w:val="00456E83"/>
    <w:rsid w:val="00460B09"/>
    <w:rsid w:val="00460DAB"/>
    <w:rsid w:val="00461E25"/>
    <w:rsid w:val="00462914"/>
    <w:rsid w:val="004636F8"/>
    <w:rsid w:val="00464217"/>
    <w:rsid w:val="0046455C"/>
    <w:rsid w:val="00464872"/>
    <w:rsid w:val="00465BF3"/>
    <w:rsid w:val="00466A18"/>
    <w:rsid w:val="00467A28"/>
    <w:rsid w:val="0047186F"/>
    <w:rsid w:val="004721F0"/>
    <w:rsid w:val="004731BA"/>
    <w:rsid w:val="00473606"/>
    <w:rsid w:val="004742BA"/>
    <w:rsid w:val="0047609F"/>
    <w:rsid w:val="00477EBD"/>
    <w:rsid w:val="00483355"/>
    <w:rsid w:val="00483F4A"/>
    <w:rsid w:val="00484FB1"/>
    <w:rsid w:val="00487F77"/>
    <w:rsid w:val="004914AB"/>
    <w:rsid w:val="004915FF"/>
    <w:rsid w:val="004954C5"/>
    <w:rsid w:val="004A0DE9"/>
    <w:rsid w:val="004A1158"/>
    <w:rsid w:val="004A4391"/>
    <w:rsid w:val="004A6420"/>
    <w:rsid w:val="004A6D8A"/>
    <w:rsid w:val="004A7824"/>
    <w:rsid w:val="004B5793"/>
    <w:rsid w:val="004B6BE1"/>
    <w:rsid w:val="004B7096"/>
    <w:rsid w:val="004B73CE"/>
    <w:rsid w:val="004B75BC"/>
    <w:rsid w:val="004C01B4"/>
    <w:rsid w:val="004C5685"/>
    <w:rsid w:val="004C7928"/>
    <w:rsid w:val="004D3874"/>
    <w:rsid w:val="004D6C4A"/>
    <w:rsid w:val="004E11A5"/>
    <w:rsid w:val="004E3B2E"/>
    <w:rsid w:val="004E5A39"/>
    <w:rsid w:val="004E6CE9"/>
    <w:rsid w:val="004E7651"/>
    <w:rsid w:val="004E7FF8"/>
    <w:rsid w:val="004F02B0"/>
    <w:rsid w:val="004F642A"/>
    <w:rsid w:val="00503403"/>
    <w:rsid w:val="0050389D"/>
    <w:rsid w:val="005057FD"/>
    <w:rsid w:val="0050780C"/>
    <w:rsid w:val="005127D0"/>
    <w:rsid w:val="0051443D"/>
    <w:rsid w:val="005159D2"/>
    <w:rsid w:val="00517BE1"/>
    <w:rsid w:val="00520184"/>
    <w:rsid w:val="0052124B"/>
    <w:rsid w:val="00523448"/>
    <w:rsid w:val="005241FF"/>
    <w:rsid w:val="00525DD4"/>
    <w:rsid w:val="005325D9"/>
    <w:rsid w:val="005344DB"/>
    <w:rsid w:val="00534A80"/>
    <w:rsid w:val="00534BEF"/>
    <w:rsid w:val="005360A9"/>
    <w:rsid w:val="00541122"/>
    <w:rsid w:val="0054351B"/>
    <w:rsid w:val="0054400E"/>
    <w:rsid w:val="005446E9"/>
    <w:rsid w:val="00544961"/>
    <w:rsid w:val="00545463"/>
    <w:rsid w:val="00546B2A"/>
    <w:rsid w:val="00547C8A"/>
    <w:rsid w:val="00550297"/>
    <w:rsid w:val="00551092"/>
    <w:rsid w:val="00551BB7"/>
    <w:rsid w:val="00553C71"/>
    <w:rsid w:val="00560E95"/>
    <w:rsid w:val="0056474F"/>
    <w:rsid w:val="005669C1"/>
    <w:rsid w:val="0057027C"/>
    <w:rsid w:val="0057130A"/>
    <w:rsid w:val="005741C2"/>
    <w:rsid w:val="00576F39"/>
    <w:rsid w:val="005807FE"/>
    <w:rsid w:val="0058505C"/>
    <w:rsid w:val="005850E3"/>
    <w:rsid w:val="00592E78"/>
    <w:rsid w:val="005A0AC8"/>
    <w:rsid w:val="005A58D9"/>
    <w:rsid w:val="005A74E2"/>
    <w:rsid w:val="005A78E7"/>
    <w:rsid w:val="005B247B"/>
    <w:rsid w:val="005B24B1"/>
    <w:rsid w:val="005C2494"/>
    <w:rsid w:val="005C268D"/>
    <w:rsid w:val="005C3FD2"/>
    <w:rsid w:val="005C432B"/>
    <w:rsid w:val="005C7237"/>
    <w:rsid w:val="005D0BF8"/>
    <w:rsid w:val="005D1A23"/>
    <w:rsid w:val="005D2B33"/>
    <w:rsid w:val="005D363E"/>
    <w:rsid w:val="005D3923"/>
    <w:rsid w:val="005D4980"/>
    <w:rsid w:val="005D633E"/>
    <w:rsid w:val="005E023D"/>
    <w:rsid w:val="005E037E"/>
    <w:rsid w:val="005E0EFA"/>
    <w:rsid w:val="005E20F6"/>
    <w:rsid w:val="005E249B"/>
    <w:rsid w:val="005E2EDB"/>
    <w:rsid w:val="005E5162"/>
    <w:rsid w:val="005E52E2"/>
    <w:rsid w:val="005E7B92"/>
    <w:rsid w:val="005F3545"/>
    <w:rsid w:val="005F3C54"/>
    <w:rsid w:val="005F6226"/>
    <w:rsid w:val="005F65B6"/>
    <w:rsid w:val="00602D4F"/>
    <w:rsid w:val="0060323C"/>
    <w:rsid w:val="00605EAA"/>
    <w:rsid w:val="006075E5"/>
    <w:rsid w:val="00607BAC"/>
    <w:rsid w:val="00615ACA"/>
    <w:rsid w:val="006165BF"/>
    <w:rsid w:val="00617124"/>
    <w:rsid w:val="0062075A"/>
    <w:rsid w:val="00621CB3"/>
    <w:rsid w:val="006227DB"/>
    <w:rsid w:val="00626AC9"/>
    <w:rsid w:val="006300E8"/>
    <w:rsid w:val="00631151"/>
    <w:rsid w:val="006327F4"/>
    <w:rsid w:val="006369DB"/>
    <w:rsid w:val="00640575"/>
    <w:rsid w:val="00643249"/>
    <w:rsid w:val="00644D77"/>
    <w:rsid w:val="006452A0"/>
    <w:rsid w:val="00645745"/>
    <w:rsid w:val="00650746"/>
    <w:rsid w:val="00657740"/>
    <w:rsid w:val="00657DBA"/>
    <w:rsid w:val="006601D6"/>
    <w:rsid w:val="00660384"/>
    <w:rsid w:val="006633F3"/>
    <w:rsid w:val="00665861"/>
    <w:rsid w:val="00665DA7"/>
    <w:rsid w:val="00671700"/>
    <w:rsid w:val="0067182E"/>
    <w:rsid w:val="006729B7"/>
    <w:rsid w:val="00675C57"/>
    <w:rsid w:val="00675CF9"/>
    <w:rsid w:val="00676B96"/>
    <w:rsid w:val="00681F49"/>
    <w:rsid w:val="00681F55"/>
    <w:rsid w:val="006842A7"/>
    <w:rsid w:val="00687881"/>
    <w:rsid w:val="00691D1C"/>
    <w:rsid w:val="0069258E"/>
    <w:rsid w:val="00694182"/>
    <w:rsid w:val="0069568E"/>
    <w:rsid w:val="00696AA3"/>
    <w:rsid w:val="0069720C"/>
    <w:rsid w:val="006A0669"/>
    <w:rsid w:val="006A1162"/>
    <w:rsid w:val="006A1CDA"/>
    <w:rsid w:val="006A2F5C"/>
    <w:rsid w:val="006A46AD"/>
    <w:rsid w:val="006A5200"/>
    <w:rsid w:val="006A74E1"/>
    <w:rsid w:val="006B4EAF"/>
    <w:rsid w:val="006B6D9A"/>
    <w:rsid w:val="006C0B89"/>
    <w:rsid w:val="006C499C"/>
    <w:rsid w:val="006D03BC"/>
    <w:rsid w:val="006D0590"/>
    <w:rsid w:val="006D067B"/>
    <w:rsid w:val="006D0D1A"/>
    <w:rsid w:val="006D204C"/>
    <w:rsid w:val="006D3340"/>
    <w:rsid w:val="006D3348"/>
    <w:rsid w:val="006D3DF7"/>
    <w:rsid w:val="006D6EB3"/>
    <w:rsid w:val="006D7097"/>
    <w:rsid w:val="006D75B7"/>
    <w:rsid w:val="006D77BE"/>
    <w:rsid w:val="006E0996"/>
    <w:rsid w:val="006E0ECC"/>
    <w:rsid w:val="006E59E4"/>
    <w:rsid w:val="006E73F8"/>
    <w:rsid w:val="006E775B"/>
    <w:rsid w:val="006F2256"/>
    <w:rsid w:val="006F234A"/>
    <w:rsid w:val="006F4BE1"/>
    <w:rsid w:val="00700982"/>
    <w:rsid w:val="00700AFE"/>
    <w:rsid w:val="00700D6E"/>
    <w:rsid w:val="00700E41"/>
    <w:rsid w:val="007027BE"/>
    <w:rsid w:val="00705D4F"/>
    <w:rsid w:val="0070708A"/>
    <w:rsid w:val="00711597"/>
    <w:rsid w:val="007132B7"/>
    <w:rsid w:val="0071704D"/>
    <w:rsid w:val="00717902"/>
    <w:rsid w:val="00720882"/>
    <w:rsid w:val="0072094C"/>
    <w:rsid w:val="00726CC5"/>
    <w:rsid w:val="00731CF0"/>
    <w:rsid w:val="00733EEE"/>
    <w:rsid w:val="00734D89"/>
    <w:rsid w:val="00735C8B"/>
    <w:rsid w:val="007376D4"/>
    <w:rsid w:val="007379CF"/>
    <w:rsid w:val="00741B02"/>
    <w:rsid w:val="007457A9"/>
    <w:rsid w:val="007464D8"/>
    <w:rsid w:val="00746971"/>
    <w:rsid w:val="00752DA9"/>
    <w:rsid w:val="0075343C"/>
    <w:rsid w:val="007536F9"/>
    <w:rsid w:val="00753830"/>
    <w:rsid w:val="00754DEB"/>
    <w:rsid w:val="00755CCF"/>
    <w:rsid w:val="00756AA1"/>
    <w:rsid w:val="007608C1"/>
    <w:rsid w:val="00761887"/>
    <w:rsid w:val="00761898"/>
    <w:rsid w:val="00762852"/>
    <w:rsid w:val="00762E01"/>
    <w:rsid w:val="00763BF0"/>
    <w:rsid w:val="007725ED"/>
    <w:rsid w:val="00774C53"/>
    <w:rsid w:val="007753C5"/>
    <w:rsid w:val="00775A29"/>
    <w:rsid w:val="00775A78"/>
    <w:rsid w:val="00776F00"/>
    <w:rsid w:val="00783C16"/>
    <w:rsid w:val="00787DB0"/>
    <w:rsid w:val="007958D3"/>
    <w:rsid w:val="007A3CFC"/>
    <w:rsid w:val="007A4266"/>
    <w:rsid w:val="007A5034"/>
    <w:rsid w:val="007A6036"/>
    <w:rsid w:val="007A677E"/>
    <w:rsid w:val="007B428D"/>
    <w:rsid w:val="007B7316"/>
    <w:rsid w:val="007C0186"/>
    <w:rsid w:val="007C10BF"/>
    <w:rsid w:val="007C124C"/>
    <w:rsid w:val="007C20E6"/>
    <w:rsid w:val="007C3C8A"/>
    <w:rsid w:val="007C56BB"/>
    <w:rsid w:val="007C5CE6"/>
    <w:rsid w:val="007C679F"/>
    <w:rsid w:val="007D2878"/>
    <w:rsid w:val="007D36A2"/>
    <w:rsid w:val="007D41B4"/>
    <w:rsid w:val="007D44BD"/>
    <w:rsid w:val="007D4E09"/>
    <w:rsid w:val="007D7EAA"/>
    <w:rsid w:val="007E15C5"/>
    <w:rsid w:val="007E3B45"/>
    <w:rsid w:val="007E40BA"/>
    <w:rsid w:val="007E48C3"/>
    <w:rsid w:val="007E509A"/>
    <w:rsid w:val="007E73D1"/>
    <w:rsid w:val="007E74A8"/>
    <w:rsid w:val="007F0189"/>
    <w:rsid w:val="007F2CB0"/>
    <w:rsid w:val="007F4157"/>
    <w:rsid w:val="007F58A2"/>
    <w:rsid w:val="007F718B"/>
    <w:rsid w:val="00800B40"/>
    <w:rsid w:val="008013D9"/>
    <w:rsid w:val="00802E0F"/>
    <w:rsid w:val="0080470E"/>
    <w:rsid w:val="0080487B"/>
    <w:rsid w:val="008055C4"/>
    <w:rsid w:val="00805760"/>
    <w:rsid w:val="008066BD"/>
    <w:rsid w:val="00806748"/>
    <w:rsid w:val="00806E36"/>
    <w:rsid w:val="00807538"/>
    <w:rsid w:val="008107CC"/>
    <w:rsid w:val="00810A89"/>
    <w:rsid w:val="008111A3"/>
    <w:rsid w:val="008125F9"/>
    <w:rsid w:val="008152D1"/>
    <w:rsid w:val="0081546C"/>
    <w:rsid w:val="00815857"/>
    <w:rsid w:val="008178B8"/>
    <w:rsid w:val="00820493"/>
    <w:rsid w:val="008214FD"/>
    <w:rsid w:val="0082403E"/>
    <w:rsid w:val="008316DB"/>
    <w:rsid w:val="00844CD2"/>
    <w:rsid w:val="0084533D"/>
    <w:rsid w:val="008513D0"/>
    <w:rsid w:val="008536D3"/>
    <w:rsid w:val="00855DB7"/>
    <w:rsid w:val="00856991"/>
    <w:rsid w:val="00856F4C"/>
    <w:rsid w:val="0086068E"/>
    <w:rsid w:val="00861890"/>
    <w:rsid w:val="00861FF0"/>
    <w:rsid w:val="0086532F"/>
    <w:rsid w:val="00867263"/>
    <w:rsid w:val="00870E02"/>
    <w:rsid w:val="00871AA9"/>
    <w:rsid w:val="00874638"/>
    <w:rsid w:val="00875A3E"/>
    <w:rsid w:val="00875DB8"/>
    <w:rsid w:val="00876D4A"/>
    <w:rsid w:val="00877627"/>
    <w:rsid w:val="00880492"/>
    <w:rsid w:val="00880A3D"/>
    <w:rsid w:val="00890104"/>
    <w:rsid w:val="008930F8"/>
    <w:rsid w:val="00896099"/>
    <w:rsid w:val="008A0A05"/>
    <w:rsid w:val="008A10DA"/>
    <w:rsid w:val="008A302E"/>
    <w:rsid w:val="008A6E37"/>
    <w:rsid w:val="008A71F2"/>
    <w:rsid w:val="008A77DF"/>
    <w:rsid w:val="008A7A96"/>
    <w:rsid w:val="008B1D34"/>
    <w:rsid w:val="008B3412"/>
    <w:rsid w:val="008B4723"/>
    <w:rsid w:val="008B5331"/>
    <w:rsid w:val="008B5F5F"/>
    <w:rsid w:val="008C2852"/>
    <w:rsid w:val="008C2E41"/>
    <w:rsid w:val="008C30E6"/>
    <w:rsid w:val="008C6E49"/>
    <w:rsid w:val="008D0DDE"/>
    <w:rsid w:val="008D1EC7"/>
    <w:rsid w:val="008D2233"/>
    <w:rsid w:val="008D422A"/>
    <w:rsid w:val="008D442A"/>
    <w:rsid w:val="008D5127"/>
    <w:rsid w:val="008D5883"/>
    <w:rsid w:val="008D5CEA"/>
    <w:rsid w:val="008D7943"/>
    <w:rsid w:val="008D7E91"/>
    <w:rsid w:val="008E31BE"/>
    <w:rsid w:val="008E3F4F"/>
    <w:rsid w:val="008E522E"/>
    <w:rsid w:val="008E52CE"/>
    <w:rsid w:val="008F0595"/>
    <w:rsid w:val="008F05DF"/>
    <w:rsid w:val="008F1B54"/>
    <w:rsid w:val="008F3821"/>
    <w:rsid w:val="008F4995"/>
    <w:rsid w:val="0090012C"/>
    <w:rsid w:val="009004F7"/>
    <w:rsid w:val="00900FC8"/>
    <w:rsid w:val="009022DE"/>
    <w:rsid w:val="0090318D"/>
    <w:rsid w:val="0090355D"/>
    <w:rsid w:val="0090399E"/>
    <w:rsid w:val="009052C0"/>
    <w:rsid w:val="00906B25"/>
    <w:rsid w:val="00906F0D"/>
    <w:rsid w:val="00914BBD"/>
    <w:rsid w:val="00916D3D"/>
    <w:rsid w:val="009246A4"/>
    <w:rsid w:val="00927228"/>
    <w:rsid w:val="00930076"/>
    <w:rsid w:val="0093154B"/>
    <w:rsid w:val="009321DF"/>
    <w:rsid w:val="00932F06"/>
    <w:rsid w:val="00935990"/>
    <w:rsid w:val="00936883"/>
    <w:rsid w:val="009368D6"/>
    <w:rsid w:val="00936BA1"/>
    <w:rsid w:val="00937411"/>
    <w:rsid w:val="009415E7"/>
    <w:rsid w:val="00941B55"/>
    <w:rsid w:val="00943F88"/>
    <w:rsid w:val="00944A2F"/>
    <w:rsid w:val="0094666C"/>
    <w:rsid w:val="00947382"/>
    <w:rsid w:val="00947623"/>
    <w:rsid w:val="00950E09"/>
    <w:rsid w:val="00951E3D"/>
    <w:rsid w:val="00952AA4"/>
    <w:rsid w:val="00952CE8"/>
    <w:rsid w:val="00953664"/>
    <w:rsid w:val="00953F96"/>
    <w:rsid w:val="00955EA8"/>
    <w:rsid w:val="00956485"/>
    <w:rsid w:val="009578D4"/>
    <w:rsid w:val="00957E44"/>
    <w:rsid w:val="009604D2"/>
    <w:rsid w:val="00963E98"/>
    <w:rsid w:val="0096480B"/>
    <w:rsid w:val="00966D6E"/>
    <w:rsid w:val="009679FB"/>
    <w:rsid w:val="00972396"/>
    <w:rsid w:val="00972411"/>
    <w:rsid w:val="009735A1"/>
    <w:rsid w:val="00977606"/>
    <w:rsid w:val="00982AD1"/>
    <w:rsid w:val="00983852"/>
    <w:rsid w:val="00984DB0"/>
    <w:rsid w:val="009863DD"/>
    <w:rsid w:val="00986B10"/>
    <w:rsid w:val="00987698"/>
    <w:rsid w:val="00990634"/>
    <w:rsid w:val="0099421C"/>
    <w:rsid w:val="0099530A"/>
    <w:rsid w:val="0099685C"/>
    <w:rsid w:val="00996E1C"/>
    <w:rsid w:val="009A26BB"/>
    <w:rsid w:val="009A7E6E"/>
    <w:rsid w:val="009B2C96"/>
    <w:rsid w:val="009B3857"/>
    <w:rsid w:val="009C1A61"/>
    <w:rsid w:val="009C2067"/>
    <w:rsid w:val="009C2A76"/>
    <w:rsid w:val="009C2CD1"/>
    <w:rsid w:val="009C3937"/>
    <w:rsid w:val="009C47C0"/>
    <w:rsid w:val="009C4A41"/>
    <w:rsid w:val="009C514F"/>
    <w:rsid w:val="009C5B6D"/>
    <w:rsid w:val="009C7192"/>
    <w:rsid w:val="009D053C"/>
    <w:rsid w:val="009D1A87"/>
    <w:rsid w:val="009D2CC6"/>
    <w:rsid w:val="009D2F7A"/>
    <w:rsid w:val="009D40F6"/>
    <w:rsid w:val="009D5324"/>
    <w:rsid w:val="009D7127"/>
    <w:rsid w:val="009E13B7"/>
    <w:rsid w:val="009E25ED"/>
    <w:rsid w:val="009E76A2"/>
    <w:rsid w:val="009F156A"/>
    <w:rsid w:val="009F20FC"/>
    <w:rsid w:val="009F64EE"/>
    <w:rsid w:val="00A00286"/>
    <w:rsid w:val="00A00C7F"/>
    <w:rsid w:val="00A032C8"/>
    <w:rsid w:val="00A03F8A"/>
    <w:rsid w:val="00A06944"/>
    <w:rsid w:val="00A07A23"/>
    <w:rsid w:val="00A07EA0"/>
    <w:rsid w:val="00A10D00"/>
    <w:rsid w:val="00A122F7"/>
    <w:rsid w:val="00A124A3"/>
    <w:rsid w:val="00A12563"/>
    <w:rsid w:val="00A13B26"/>
    <w:rsid w:val="00A13E08"/>
    <w:rsid w:val="00A15173"/>
    <w:rsid w:val="00A16690"/>
    <w:rsid w:val="00A17462"/>
    <w:rsid w:val="00A21725"/>
    <w:rsid w:val="00A21F67"/>
    <w:rsid w:val="00A2217B"/>
    <w:rsid w:val="00A24E66"/>
    <w:rsid w:val="00A26B4D"/>
    <w:rsid w:val="00A30F2B"/>
    <w:rsid w:val="00A41C2B"/>
    <w:rsid w:val="00A4224A"/>
    <w:rsid w:val="00A43ADA"/>
    <w:rsid w:val="00A45AE3"/>
    <w:rsid w:val="00A46AC7"/>
    <w:rsid w:val="00A46EF9"/>
    <w:rsid w:val="00A50320"/>
    <w:rsid w:val="00A509D1"/>
    <w:rsid w:val="00A5221C"/>
    <w:rsid w:val="00A53BAC"/>
    <w:rsid w:val="00A540C1"/>
    <w:rsid w:val="00A54A29"/>
    <w:rsid w:val="00A57FB1"/>
    <w:rsid w:val="00A61B42"/>
    <w:rsid w:val="00A61CBF"/>
    <w:rsid w:val="00A62572"/>
    <w:rsid w:val="00A649E8"/>
    <w:rsid w:val="00A64E9C"/>
    <w:rsid w:val="00A65860"/>
    <w:rsid w:val="00A66980"/>
    <w:rsid w:val="00A67F4A"/>
    <w:rsid w:val="00A73A76"/>
    <w:rsid w:val="00A82170"/>
    <w:rsid w:val="00A83A75"/>
    <w:rsid w:val="00A84639"/>
    <w:rsid w:val="00A85F27"/>
    <w:rsid w:val="00A91498"/>
    <w:rsid w:val="00A91986"/>
    <w:rsid w:val="00A95127"/>
    <w:rsid w:val="00A964F8"/>
    <w:rsid w:val="00A97DEF"/>
    <w:rsid w:val="00AA03AC"/>
    <w:rsid w:val="00AA0DC5"/>
    <w:rsid w:val="00AA1AAF"/>
    <w:rsid w:val="00AA1D6D"/>
    <w:rsid w:val="00AA2420"/>
    <w:rsid w:val="00AA3E39"/>
    <w:rsid w:val="00AA4294"/>
    <w:rsid w:val="00AA67B3"/>
    <w:rsid w:val="00AB2C61"/>
    <w:rsid w:val="00AB5C06"/>
    <w:rsid w:val="00AB70EF"/>
    <w:rsid w:val="00AC5F9A"/>
    <w:rsid w:val="00AC6F7F"/>
    <w:rsid w:val="00AD2E67"/>
    <w:rsid w:val="00AD33D2"/>
    <w:rsid w:val="00AD5DA6"/>
    <w:rsid w:val="00AD7B08"/>
    <w:rsid w:val="00AE075A"/>
    <w:rsid w:val="00AE4301"/>
    <w:rsid w:val="00AE4C12"/>
    <w:rsid w:val="00AE5251"/>
    <w:rsid w:val="00AE66FC"/>
    <w:rsid w:val="00AE7A85"/>
    <w:rsid w:val="00AF1803"/>
    <w:rsid w:val="00AF1BC8"/>
    <w:rsid w:val="00AF2225"/>
    <w:rsid w:val="00AF5E5C"/>
    <w:rsid w:val="00AF6F2B"/>
    <w:rsid w:val="00AF715A"/>
    <w:rsid w:val="00B04F25"/>
    <w:rsid w:val="00B06CBB"/>
    <w:rsid w:val="00B0719E"/>
    <w:rsid w:val="00B123C6"/>
    <w:rsid w:val="00B13A60"/>
    <w:rsid w:val="00B13D7D"/>
    <w:rsid w:val="00B15477"/>
    <w:rsid w:val="00B178AC"/>
    <w:rsid w:val="00B17AEC"/>
    <w:rsid w:val="00B2011C"/>
    <w:rsid w:val="00B20877"/>
    <w:rsid w:val="00B2092B"/>
    <w:rsid w:val="00B211D9"/>
    <w:rsid w:val="00B24B8C"/>
    <w:rsid w:val="00B27009"/>
    <w:rsid w:val="00B27019"/>
    <w:rsid w:val="00B278B7"/>
    <w:rsid w:val="00B3129D"/>
    <w:rsid w:val="00B31F0A"/>
    <w:rsid w:val="00B32AC2"/>
    <w:rsid w:val="00B34A19"/>
    <w:rsid w:val="00B35D93"/>
    <w:rsid w:val="00B3698D"/>
    <w:rsid w:val="00B37102"/>
    <w:rsid w:val="00B37B83"/>
    <w:rsid w:val="00B43076"/>
    <w:rsid w:val="00B43424"/>
    <w:rsid w:val="00B47594"/>
    <w:rsid w:val="00B478D4"/>
    <w:rsid w:val="00B50843"/>
    <w:rsid w:val="00B514BD"/>
    <w:rsid w:val="00B54CCE"/>
    <w:rsid w:val="00B556F8"/>
    <w:rsid w:val="00B6109C"/>
    <w:rsid w:val="00B640B7"/>
    <w:rsid w:val="00B6727D"/>
    <w:rsid w:val="00B7354A"/>
    <w:rsid w:val="00B7674B"/>
    <w:rsid w:val="00B7708D"/>
    <w:rsid w:val="00B779D4"/>
    <w:rsid w:val="00B8000C"/>
    <w:rsid w:val="00B804EE"/>
    <w:rsid w:val="00B80964"/>
    <w:rsid w:val="00B819CF"/>
    <w:rsid w:val="00B82291"/>
    <w:rsid w:val="00B82DF0"/>
    <w:rsid w:val="00B857E8"/>
    <w:rsid w:val="00B87000"/>
    <w:rsid w:val="00B90271"/>
    <w:rsid w:val="00B91E88"/>
    <w:rsid w:val="00B970CB"/>
    <w:rsid w:val="00B978DF"/>
    <w:rsid w:val="00BA09A1"/>
    <w:rsid w:val="00BA4446"/>
    <w:rsid w:val="00BA5F36"/>
    <w:rsid w:val="00BA6483"/>
    <w:rsid w:val="00BB02A6"/>
    <w:rsid w:val="00BB120E"/>
    <w:rsid w:val="00BB342D"/>
    <w:rsid w:val="00BB3C75"/>
    <w:rsid w:val="00BC1CCB"/>
    <w:rsid w:val="00BC305A"/>
    <w:rsid w:val="00BC314B"/>
    <w:rsid w:val="00BC38FA"/>
    <w:rsid w:val="00BC407E"/>
    <w:rsid w:val="00BC4B94"/>
    <w:rsid w:val="00BC5AA3"/>
    <w:rsid w:val="00BC6E58"/>
    <w:rsid w:val="00BC7002"/>
    <w:rsid w:val="00BC7455"/>
    <w:rsid w:val="00BD3AF8"/>
    <w:rsid w:val="00BD3C0C"/>
    <w:rsid w:val="00BD4E11"/>
    <w:rsid w:val="00BD7259"/>
    <w:rsid w:val="00BE1770"/>
    <w:rsid w:val="00BE1F3E"/>
    <w:rsid w:val="00BE4A2A"/>
    <w:rsid w:val="00BE4E3E"/>
    <w:rsid w:val="00BF00A2"/>
    <w:rsid w:val="00BF0BA2"/>
    <w:rsid w:val="00BF1118"/>
    <w:rsid w:val="00BF12AD"/>
    <w:rsid w:val="00BF1E02"/>
    <w:rsid w:val="00BF32AE"/>
    <w:rsid w:val="00BF511F"/>
    <w:rsid w:val="00BF61E1"/>
    <w:rsid w:val="00BF6F67"/>
    <w:rsid w:val="00BF6FFC"/>
    <w:rsid w:val="00BF78FE"/>
    <w:rsid w:val="00C00EED"/>
    <w:rsid w:val="00C01324"/>
    <w:rsid w:val="00C013F0"/>
    <w:rsid w:val="00C01A71"/>
    <w:rsid w:val="00C01C6B"/>
    <w:rsid w:val="00C04B96"/>
    <w:rsid w:val="00C06737"/>
    <w:rsid w:val="00C078B8"/>
    <w:rsid w:val="00C11B5F"/>
    <w:rsid w:val="00C1292C"/>
    <w:rsid w:val="00C14221"/>
    <w:rsid w:val="00C142C5"/>
    <w:rsid w:val="00C17654"/>
    <w:rsid w:val="00C1774B"/>
    <w:rsid w:val="00C24996"/>
    <w:rsid w:val="00C24AE9"/>
    <w:rsid w:val="00C27E11"/>
    <w:rsid w:val="00C30290"/>
    <w:rsid w:val="00C30B06"/>
    <w:rsid w:val="00C31955"/>
    <w:rsid w:val="00C325F0"/>
    <w:rsid w:val="00C33041"/>
    <w:rsid w:val="00C33AB4"/>
    <w:rsid w:val="00C371CC"/>
    <w:rsid w:val="00C37C08"/>
    <w:rsid w:val="00C442AD"/>
    <w:rsid w:val="00C44BFF"/>
    <w:rsid w:val="00C44F93"/>
    <w:rsid w:val="00C4601E"/>
    <w:rsid w:val="00C47A80"/>
    <w:rsid w:val="00C47BF2"/>
    <w:rsid w:val="00C5300A"/>
    <w:rsid w:val="00C5682D"/>
    <w:rsid w:val="00C57F2B"/>
    <w:rsid w:val="00C6103C"/>
    <w:rsid w:val="00C6417F"/>
    <w:rsid w:val="00C64DB3"/>
    <w:rsid w:val="00C64DF5"/>
    <w:rsid w:val="00C64F1A"/>
    <w:rsid w:val="00C65279"/>
    <w:rsid w:val="00C66C90"/>
    <w:rsid w:val="00C7073C"/>
    <w:rsid w:val="00C70852"/>
    <w:rsid w:val="00C711E3"/>
    <w:rsid w:val="00C71A33"/>
    <w:rsid w:val="00C71DC8"/>
    <w:rsid w:val="00C762A7"/>
    <w:rsid w:val="00C76BFA"/>
    <w:rsid w:val="00C778FA"/>
    <w:rsid w:val="00C822C1"/>
    <w:rsid w:val="00C84DEE"/>
    <w:rsid w:val="00C85E4A"/>
    <w:rsid w:val="00C87C2A"/>
    <w:rsid w:val="00C92E3A"/>
    <w:rsid w:val="00C9647F"/>
    <w:rsid w:val="00CA2A8F"/>
    <w:rsid w:val="00CA2ED4"/>
    <w:rsid w:val="00CA412E"/>
    <w:rsid w:val="00CA583F"/>
    <w:rsid w:val="00CA6D7E"/>
    <w:rsid w:val="00CB07FF"/>
    <w:rsid w:val="00CB22FD"/>
    <w:rsid w:val="00CB3C43"/>
    <w:rsid w:val="00CB3E85"/>
    <w:rsid w:val="00CB437F"/>
    <w:rsid w:val="00CB5027"/>
    <w:rsid w:val="00CB67D7"/>
    <w:rsid w:val="00CB7929"/>
    <w:rsid w:val="00CC46AD"/>
    <w:rsid w:val="00CD0789"/>
    <w:rsid w:val="00CD2429"/>
    <w:rsid w:val="00CD36BB"/>
    <w:rsid w:val="00CD38F6"/>
    <w:rsid w:val="00CD4EB7"/>
    <w:rsid w:val="00CD5C6F"/>
    <w:rsid w:val="00CD650F"/>
    <w:rsid w:val="00CE06B2"/>
    <w:rsid w:val="00CE69E4"/>
    <w:rsid w:val="00CE69E9"/>
    <w:rsid w:val="00CE7E15"/>
    <w:rsid w:val="00CF0D1A"/>
    <w:rsid w:val="00CF16DB"/>
    <w:rsid w:val="00CF243D"/>
    <w:rsid w:val="00CF40CD"/>
    <w:rsid w:val="00CF531D"/>
    <w:rsid w:val="00CF56E3"/>
    <w:rsid w:val="00CF5CBE"/>
    <w:rsid w:val="00CF7844"/>
    <w:rsid w:val="00CF7C1E"/>
    <w:rsid w:val="00D00479"/>
    <w:rsid w:val="00D02D5F"/>
    <w:rsid w:val="00D03E1A"/>
    <w:rsid w:val="00D06396"/>
    <w:rsid w:val="00D15F7E"/>
    <w:rsid w:val="00D20A9B"/>
    <w:rsid w:val="00D22069"/>
    <w:rsid w:val="00D2250A"/>
    <w:rsid w:val="00D2312D"/>
    <w:rsid w:val="00D2346E"/>
    <w:rsid w:val="00D2467A"/>
    <w:rsid w:val="00D259A6"/>
    <w:rsid w:val="00D269C2"/>
    <w:rsid w:val="00D301D3"/>
    <w:rsid w:val="00D31E5B"/>
    <w:rsid w:val="00D35004"/>
    <w:rsid w:val="00D3779A"/>
    <w:rsid w:val="00D40007"/>
    <w:rsid w:val="00D40871"/>
    <w:rsid w:val="00D41333"/>
    <w:rsid w:val="00D41F08"/>
    <w:rsid w:val="00D4376F"/>
    <w:rsid w:val="00D45FD3"/>
    <w:rsid w:val="00D502E4"/>
    <w:rsid w:val="00D53DD4"/>
    <w:rsid w:val="00D56708"/>
    <w:rsid w:val="00D569BD"/>
    <w:rsid w:val="00D57052"/>
    <w:rsid w:val="00D600D2"/>
    <w:rsid w:val="00D61125"/>
    <w:rsid w:val="00D66280"/>
    <w:rsid w:val="00D72023"/>
    <w:rsid w:val="00D73903"/>
    <w:rsid w:val="00D739B7"/>
    <w:rsid w:val="00D7445B"/>
    <w:rsid w:val="00D76C0E"/>
    <w:rsid w:val="00D7731F"/>
    <w:rsid w:val="00D77339"/>
    <w:rsid w:val="00D92C1F"/>
    <w:rsid w:val="00D95D4F"/>
    <w:rsid w:val="00D97329"/>
    <w:rsid w:val="00DA058D"/>
    <w:rsid w:val="00DA2AC3"/>
    <w:rsid w:val="00DA31A0"/>
    <w:rsid w:val="00DA6012"/>
    <w:rsid w:val="00DA747F"/>
    <w:rsid w:val="00DB0683"/>
    <w:rsid w:val="00DB44AA"/>
    <w:rsid w:val="00DB5700"/>
    <w:rsid w:val="00DB617E"/>
    <w:rsid w:val="00DC15F5"/>
    <w:rsid w:val="00DC1E9B"/>
    <w:rsid w:val="00DC2F7E"/>
    <w:rsid w:val="00DC5B0A"/>
    <w:rsid w:val="00DC5EA8"/>
    <w:rsid w:val="00DC6984"/>
    <w:rsid w:val="00DD2631"/>
    <w:rsid w:val="00DD32C4"/>
    <w:rsid w:val="00DD4B51"/>
    <w:rsid w:val="00DD6AFA"/>
    <w:rsid w:val="00DE2D85"/>
    <w:rsid w:val="00DE3D68"/>
    <w:rsid w:val="00DE64FA"/>
    <w:rsid w:val="00DF287E"/>
    <w:rsid w:val="00DF34D2"/>
    <w:rsid w:val="00DF40D7"/>
    <w:rsid w:val="00DF4416"/>
    <w:rsid w:val="00DF5361"/>
    <w:rsid w:val="00DF5DCE"/>
    <w:rsid w:val="00DF658E"/>
    <w:rsid w:val="00DF739F"/>
    <w:rsid w:val="00DF797B"/>
    <w:rsid w:val="00E00CC3"/>
    <w:rsid w:val="00E03D08"/>
    <w:rsid w:val="00E047C1"/>
    <w:rsid w:val="00E062AF"/>
    <w:rsid w:val="00E10003"/>
    <w:rsid w:val="00E15252"/>
    <w:rsid w:val="00E15700"/>
    <w:rsid w:val="00E168EB"/>
    <w:rsid w:val="00E16922"/>
    <w:rsid w:val="00E21542"/>
    <w:rsid w:val="00E3072E"/>
    <w:rsid w:val="00E30D22"/>
    <w:rsid w:val="00E3162E"/>
    <w:rsid w:val="00E348B9"/>
    <w:rsid w:val="00E34EAC"/>
    <w:rsid w:val="00E36D41"/>
    <w:rsid w:val="00E4101A"/>
    <w:rsid w:val="00E44F60"/>
    <w:rsid w:val="00E46D84"/>
    <w:rsid w:val="00E47571"/>
    <w:rsid w:val="00E52651"/>
    <w:rsid w:val="00E535B4"/>
    <w:rsid w:val="00E54036"/>
    <w:rsid w:val="00E5475B"/>
    <w:rsid w:val="00E63085"/>
    <w:rsid w:val="00E655E5"/>
    <w:rsid w:val="00E65650"/>
    <w:rsid w:val="00E65740"/>
    <w:rsid w:val="00E6788A"/>
    <w:rsid w:val="00E7131E"/>
    <w:rsid w:val="00E717B1"/>
    <w:rsid w:val="00E7206B"/>
    <w:rsid w:val="00E7785E"/>
    <w:rsid w:val="00E80DA9"/>
    <w:rsid w:val="00E8111B"/>
    <w:rsid w:val="00E87F22"/>
    <w:rsid w:val="00E901C9"/>
    <w:rsid w:val="00E90A67"/>
    <w:rsid w:val="00E9454E"/>
    <w:rsid w:val="00E94AF5"/>
    <w:rsid w:val="00E97715"/>
    <w:rsid w:val="00EA078E"/>
    <w:rsid w:val="00EA0A38"/>
    <w:rsid w:val="00EA42D5"/>
    <w:rsid w:val="00EA48C7"/>
    <w:rsid w:val="00EA53F4"/>
    <w:rsid w:val="00EA6CBB"/>
    <w:rsid w:val="00EB25DD"/>
    <w:rsid w:val="00EB2A40"/>
    <w:rsid w:val="00EB3DB6"/>
    <w:rsid w:val="00EC7726"/>
    <w:rsid w:val="00ED09B3"/>
    <w:rsid w:val="00ED16DD"/>
    <w:rsid w:val="00ED175F"/>
    <w:rsid w:val="00ED21FC"/>
    <w:rsid w:val="00ED2947"/>
    <w:rsid w:val="00ED321E"/>
    <w:rsid w:val="00ED3EDB"/>
    <w:rsid w:val="00ED4047"/>
    <w:rsid w:val="00ED655F"/>
    <w:rsid w:val="00ED6F8B"/>
    <w:rsid w:val="00ED78A1"/>
    <w:rsid w:val="00EE1EAF"/>
    <w:rsid w:val="00EE25DF"/>
    <w:rsid w:val="00EE38D0"/>
    <w:rsid w:val="00EE46E9"/>
    <w:rsid w:val="00EE49D7"/>
    <w:rsid w:val="00EE52B5"/>
    <w:rsid w:val="00EE6C55"/>
    <w:rsid w:val="00EF3437"/>
    <w:rsid w:val="00EF6139"/>
    <w:rsid w:val="00F01A22"/>
    <w:rsid w:val="00F029AE"/>
    <w:rsid w:val="00F03409"/>
    <w:rsid w:val="00F04AC6"/>
    <w:rsid w:val="00F05D4B"/>
    <w:rsid w:val="00F06F03"/>
    <w:rsid w:val="00F10A60"/>
    <w:rsid w:val="00F154C2"/>
    <w:rsid w:val="00F17F23"/>
    <w:rsid w:val="00F2272C"/>
    <w:rsid w:val="00F22734"/>
    <w:rsid w:val="00F2584B"/>
    <w:rsid w:val="00F268E7"/>
    <w:rsid w:val="00F27032"/>
    <w:rsid w:val="00F30138"/>
    <w:rsid w:val="00F30183"/>
    <w:rsid w:val="00F32198"/>
    <w:rsid w:val="00F325A4"/>
    <w:rsid w:val="00F35377"/>
    <w:rsid w:val="00F3609C"/>
    <w:rsid w:val="00F36DCD"/>
    <w:rsid w:val="00F4045B"/>
    <w:rsid w:val="00F40F84"/>
    <w:rsid w:val="00F42E53"/>
    <w:rsid w:val="00F43439"/>
    <w:rsid w:val="00F45816"/>
    <w:rsid w:val="00F475DB"/>
    <w:rsid w:val="00F50E5D"/>
    <w:rsid w:val="00F50EED"/>
    <w:rsid w:val="00F51C46"/>
    <w:rsid w:val="00F54DE3"/>
    <w:rsid w:val="00F5543E"/>
    <w:rsid w:val="00F62B37"/>
    <w:rsid w:val="00F645C1"/>
    <w:rsid w:val="00F64870"/>
    <w:rsid w:val="00F64C5B"/>
    <w:rsid w:val="00F65EE4"/>
    <w:rsid w:val="00F67EE5"/>
    <w:rsid w:val="00F729F8"/>
    <w:rsid w:val="00F75738"/>
    <w:rsid w:val="00F8100D"/>
    <w:rsid w:val="00F872EA"/>
    <w:rsid w:val="00F877EA"/>
    <w:rsid w:val="00F91ACF"/>
    <w:rsid w:val="00F96984"/>
    <w:rsid w:val="00F97F6D"/>
    <w:rsid w:val="00FA07AE"/>
    <w:rsid w:val="00FA164F"/>
    <w:rsid w:val="00FA1BBB"/>
    <w:rsid w:val="00FA429A"/>
    <w:rsid w:val="00FB039D"/>
    <w:rsid w:val="00FB6998"/>
    <w:rsid w:val="00FC0584"/>
    <w:rsid w:val="00FC0B93"/>
    <w:rsid w:val="00FC1E52"/>
    <w:rsid w:val="00FC265B"/>
    <w:rsid w:val="00FC32B8"/>
    <w:rsid w:val="00FC33AC"/>
    <w:rsid w:val="00FC4A2C"/>
    <w:rsid w:val="00FC5A88"/>
    <w:rsid w:val="00FC7F8B"/>
    <w:rsid w:val="00FD042A"/>
    <w:rsid w:val="00FD05C4"/>
    <w:rsid w:val="00FD157E"/>
    <w:rsid w:val="00FD2CA6"/>
    <w:rsid w:val="00FD36D6"/>
    <w:rsid w:val="00FD45E3"/>
    <w:rsid w:val="00FD5299"/>
    <w:rsid w:val="00FD5B70"/>
    <w:rsid w:val="00FD6961"/>
    <w:rsid w:val="00FD7EAD"/>
    <w:rsid w:val="00FE3298"/>
    <w:rsid w:val="00FE65DE"/>
    <w:rsid w:val="00FF2D17"/>
    <w:rsid w:val="00FF45FA"/>
    <w:rsid w:val="00FF484F"/>
    <w:rsid w:val="00FF5981"/>
    <w:rsid w:val="00FF7450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F386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5660"/>
    <w:pPr>
      <w:spacing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123C6"/>
    <w:pPr>
      <w:keepNext/>
      <w:keepLines/>
      <w:numPr>
        <w:numId w:val="15"/>
      </w:numPr>
      <w:spacing w:before="240" w:after="120"/>
      <w:jc w:val="left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23C6"/>
    <w:pPr>
      <w:keepNext/>
      <w:keepLines/>
      <w:numPr>
        <w:ilvl w:val="1"/>
        <w:numId w:val="15"/>
      </w:numPr>
      <w:spacing w:before="240" w:after="60"/>
      <w:jc w:val="left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546C"/>
    <w:pPr>
      <w:keepNext/>
      <w:keepLines/>
      <w:numPr>
        <w:ilvl w:val="2"/>
        <w:numId w:val="15"/>
      </w:numPr>
      <w:spacing w:before="120"/>
      <w:outlineLvl w:val="2"/>
    </w:pPr>
    <w:rPr>
      <w:rFonts w:ascii="Arial" w:eastAsiaTheme="majorEastAsia" w:hAnsi="Arial" w:cstheme="majorBidi"/>
      <w:i/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996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996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996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996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996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996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731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123C6"/>
    <w:rPr>
      <w:rFonts w:ascii="Arial" w:eastAsiaTheme="majorEastAsia" w:hAnsi="Arial" w:cstheme="majorBidi"/>
      <w:b/>
      <w:sz w:val="28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45463"/>
    <w:pPr>
      <w:spacing w:after="120"/>
      <w:contextualSpacing/>
      <w:jc w:val="left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5463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23C6"/>
    <w:rPr>
      <w:rFonts w:ascii="Arial" w:eastAsiaTheme="majorEastAsia" w:hAnsi="Arial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33E79"/>
    <w:pPr>
      <w:keepNext/>
      <w:spacing w:before="120" w:after="120" w:line="240" w:lineRule="auto"/>
      <w:jc w:val="left"/>
    </w:pPr>
    <w:rPr>
      <w:i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50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0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50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50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50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0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0C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805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5711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CB4"/>
  </w:style>
  <w:style w:type="paragraph" w:styleId="Fuzeile">
    <w:name w:val="footer"/>
    <w:basedOn w:val="Standard"/>
    <w:link w:val="Fu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CB4"/>
  </w:style>
  <w:style w:type="character" w:styleId="Zeilennummer">
    <w:name w:val="line number"/>
    <w:basedOn w:val="Absatz-Standardschriftart"/>
    <w:uiPriority w:val="99"/>
    <w:semiHidden/>
    <w:unhideWhenUsed/>
    <w:rsid w:val="00A82170"/>
  </w:style>
  <w:style w:type="character" w:customStyle="1" w:styleId="berschrift3Zchn">
    <w:name w:val="Überschrift 3 Zchn"/>
    <w:basedOn w:val="Absatz-Standardschriftart"/>
    <w:link w:val="berschrift3"/>
    <w:uiPriority w:val="9"/>
    <w:rsid w:val="0081546C"/>
    <w:rPr>
      <w:rFonts w:ascii="Arial" w:eastAsiaTheme="majorEastAsia" w:hAnsi="Arial" w:cstheme="majorBidi"/>
      <w:i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9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99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99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9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Legende">
    <w:name w:val="Legende"/>
    <w:basedOn w:val="Standard"/>
    <w:next w:val="Standard"/>
    <w:qFormat/>
    <w:rsid w:val="00184380"/>
    <w:pPr>
      <w:spacing w:before="120"/>
      <w:jc w:val="left"/>
    </w:pPr>
    <w:rPr>
      <w:i/>
      <w:sz w:val="20"/>
      <w:lang w:val="en-US"/>
    </w:rPr>
  </w:style>
  <w:style w:type="paragraph" w:customStyle="1" w:styleId="Abbildungsunterschrift">
    <w:name w:val="Abbildungsunterschrift"/>
    <w:basedOn w:val="Standard"/>
    <w:next w:val="Standard"/>
    <w:qFormat/>
    <w:rsid w:val="00FC4A2C"/>
    <w:pPr>
      <w:spacing w:after="120"/>
      <w:jc w:val="center"/>
    </w:pPr>
    <w:rPr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D4623-6BA6-438F-A9FF-83281980E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10:16:00Z</dcterms:created>
  <dcterms:modified xsi:type="dcterms:W3CDTF">2026-05-13T08:59:00Z</dcterms:modified>
</cp:coreProperties>
</file>